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20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394"/>
        <w:gridCol w:w="3969"/>
        <w:gridCol w:w="2126"/>
      </w:tblGrid>
      <w:tr w:rsidR="004C4C64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 xml:space="preserve">Gene </w:t>
            </w:r>
            <w:r>
              <w:rPr>
                <w:rFonts w:hint="eastAsia"/>
              </w:rPr>
              <w:t>Name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rPr>
                <w:rFonts w:hint="eastAsia"/>
              </w:rPr>
              <w:t xml:space="preserve">Forward primer </w:t>
            </w:r>
            <w:r w:rsidR="00C972AD">
              <w:t>5</w:t>
            </w:r>
            <w:r w:rsidR="00C972AD">
              <w:sym w:font="Symbol" w:char="F0A2"/>
            </w:r>
            <w:r>
              <w:t>- 3</w:t>
            </w:r>
            <w:r w:rsidR="00C972AD">
              <w:sym w:font="Symbol" w:char="F0A2"/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Reverse</w:t>
            </w:r>
            <w:r>
              <w:rPr>
                <w:rFonts w:hint="eastAsia"/>
              </w:rPr>
              <w:t xml:space="preserve"> primer 5</w:t>
            </w:r>
            <w:r w:rsidR="00C972AD">
              <w:sym w:font="Symbol" w:char="F0A2"/>
            </w:r>
            <w:r>
              <w:t>- 3</w:t>
            </w:r>
            <w:r w:rsidR="00C972AD">
              <w:sym w:font="Symbol" w:char="F0A2"/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rPr>
                <w:rFonts w:hint="eastAsia"/>
              </w:rPr>
              <w:t>NCBI ID</w:t>
            </w:r>
          </w:p>
        </w:tc>
      </w:tr>
      <w:tr w:rsidR="004C4C64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:rsidR="004C4C64" w:rsidRDefault="00E3165A">
            <w:pPr>
              <w:spacing w:after="0" w:line="240" w:lineRule="auto"/>
              <w:ind w:firstLineChars="0" w:firstLine="0"/>
            </w:pPr>
            <w:r>
              <w:rPr>
                <w:bCs/>
              </w:rPr>
              <w:t>casp</w:t>
            </w:r>
            <w:r w:rsidR="00094CAF">
              <w:rPr>
                <w:bCs/>
              </w:rPr>
              <w:t>3a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AGCGTGTGGATACAACAGATGCT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CATTGCGTGGGTTCATGC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131877.3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E3165A">
            <w:pPr>
              <w:spacing w:after="0" w:line="240" w:lineRule="auto"/>
              <w:ind w:firstLineChars="0" w:firstLine="0"/>
            </w:pPr>
            <w:r>
              <w:rPr>
                <w:bCs/>
              </w:rPr>
              <w:t>casp</w:t>
            </w:r>
            <w:r w:rsidR="00094CAF">
              <w:rPr>
                <w:bCs/>
              </w:rPr>
              <w:t>3b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TGGACTCGTTCAGATGGATGC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GAACCCCCATTCCTGTTCT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048066.2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E3165A">
            <w:pPr>
              <w:spacing w:after="0" w:line="240" w:lineRule="auto"/>
              <w:ind w:firstLineChars="0" w:firstLine="0"/>
            </w:pPr>
            <w:r>
              <w:rPr>
                <w:bCs/>
              </w:rPr>
              <w:t>casp</w:t>
            </w:r>
            <w:r w:rsidR="00094CAF">
              <w:rPr>
                <w:bCs/>
              </w:rPr>
              <w:t>6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AGCAGGACAGACAGTTGAAGA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GAACGGTAGCCCAATCCCAG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020497.1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E3165A">
            <w:pPr>
              <w:spacing w:after="0" w:line="240" w:lineRule="auto"/>
              <w:ind w:firstLineChars="0" w:firstLine="0"/>
            </w:pPr>
            <w:r>
              <w:t>casp</w:t>
            </w:r>
            <w:r w:rsidR="00094CAF">
              <w:t>7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CTGACCGCAAAGGGAGATT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CGTACATTCATCCCTGTCTTT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020607.1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E3165A">
            <w:pPr>
              <w:spacing w:after="0" w:line="240" w:lineRule="auto"/>
              <w:ind w:firstLineChars="0" w:firstLine="0"/>
            </w:pPr>
            <w:r>
              <w:t>casp</w:t>
            </w:r>
            <w:r w:rsidR="00094CAF">
              <w:t>8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AGAGACCAGGAACAAGGAGG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TAATTGTGCCAGCCGAAGAGT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131510.2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E3165A">
            <w:pPr>
              <w:spacing w:after="0" w:line="240" w:lineRule="auto"/>
              <w:ind w:firstLineChars="0" w:firstLine="0"/>
            </w:pPr>
            <w:r>
              <w:t>casp</w:t>
            </w:r>
            <w:r w:rsidR="00094CAF">
              <w:t>9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CAAGACATATAGTCCACCTTCTGA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GCTTGTCGCAGTCGATGTTG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007404.2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rPr>
                <w:bCs/>
              </w:rPr>
              <w:t>tp53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GAACCCCGGATGGAGATAACTT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ACAGTTGTCCATTCAGCACC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328588.1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rPr>
                <w:bCs/>
              </w:rPr>
              <w:t>baxa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CTTTGCCTGTCGCCTTGTC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TAACTGCGGATTCCGTCCCATC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131562.2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baxb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ACAGTAGGAGGATGGATGAACA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CTTGTGTGCCATCTCCATTC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013296.2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rPr>
                <w:bCs/>
              </w:rPr>
              <w:t>bida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TCAGCCTGGTCTTTCAGTCAA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GATGACTGGCCCAAACCTG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079826.1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rPr>
                <w:bCs/>
              </w:rPr>
              <w:t>bcl2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GGGGCGGATCATTGCATTCT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ACGAAGGCATCCCAACCTC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030253.2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E3165A">
            <w:pPr>
              <w:spacing w:after="0" w:line="240" w:lineRule="auto"/>
              <w:ind w:firstLineChars="0" w:firstLine="0"/>
            </w:pPr>
            <w:r>
              <w:rPr>
                <w:bCs/>
              </w:rPr>
              <w:t>bcl2l1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AAGGAGGATGGGAACGCTT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TTCTGTGCAATGAGTCCCCC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131807.1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mcl-1a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GCGATACTCGGCAGCTCTTA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GAAGACGCTGGATCATTCCTTT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131599.1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mcl-1b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ATGGACACGCGGGAGATTA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GCCGTGCAATCATACCTTTG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194394.2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fadd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GCTGATCTCGTGGAGAGAAA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AAAGCTGTGCTCGACTCCT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386360.1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pmaip1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GAAGAAAGAGCAAACCGCT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GCAGGTACAGATCCCTTCTCA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045474.3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bbc3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TTCCTTCAGAGGAATGCCGT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GCACTCGTCCTGTCCTTTGT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045472.2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flara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TGAAAGGACATGAGAGAAATGTGC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TGGAGTGGTTTGTGTTGTGTTG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001313772.1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actb1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TCTTCCAGCCTTCCTTCCT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CTTCTGCATACGGTCAGCAA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131031.2</w:t>
            </w:r>
          </w:p>
        </w:tc>
      </w:tr>
      <w:tr w:rsidR="004C4C64">
        <w:trPr>
          <w:jc w:val="center"/>
        </w:trPr>
        <w:tc>
          <w:tcPr>
            <w:tcW w:w="1555" w:type="dxa"/>
          </w:tcPr>
          <w:p w:rsidR="004C4C64" w:rsidRDefault="00094CAF" w:rsidP="00E3165A">
            <w:pPr>
              <w:spacing w:after="0" w:line="240" w:lineRule="auto"/>
              <w:ind w:firstLineChars="0" w:firstLine="0"/>
            </w:pPr>
            <w:r>
              <w:t>ef1a</w:t>
            </w:r>
          </w:p>
        </w:tc>
        <w:tc>
          <w:tcPr>
            <w:tcW w:w="4394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GATGCACCACGAGTCTCTGA</w:t>
            </w:r>
          </w:p>
        </w:tc>
        <w:tc>
          <w:tcPr>
            <w:tcW w:w="3969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TGATGACCTGAGCGTTGAAG</w:t>
            </w:r>
          </w:p>
        </w:tc>
        <w:tc>
          <w:tcPr>
            <w:tcW w:w="2126" w:type="dxa"/>
          </w:tcPr>
          <w:p w:rsidR="004C4C64" w:rsidRDefault="00094CAF">
            <w:pPr>
              <w:spacing w:after="0" w:line="240" w:lineRule="auto"/>
              <w:ind w:firstLineChars="0" w:firstLine="0"/>
            </w:pPr>
            <w:r>
              <w:t>NM_131263.1</w:t>
            </w:r>
          </w:p>
        </w:tc>
      </w:tr>
    </w:tbl>
    <w:p w:rsidR="004C4C64" w:rsidRDefault="004C4C64">
      <w:pPr>
        <w:ind w:firstLine="480"/>
      </w:pPr>
      <w:bookmarkStart w:id="0" w:name="_GoBack"/>
      <w:bookmarkEnd w:id="0"/>
    </w:p>
    <w:sectPr w:rsidR="004C4C64" w:rsidSect="00437E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1CEC" w:rsidRDefault="00861CEC">
      <w:pPr>
        <w:spacing w:line="240" w:lineRule="auto"/>
        <w:ind w:firstLine="480"/>
      </w:pPr>
      <w:r>
        <w:separator/>
      </w:r>
    </w:p>
  </w:endnote>
  <w:endnote w:type="continuationSeparator" w:id="0">
    <w:p w:rsidR="00861CEC" w:rsidRDefault="00861CE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CE5" w:rsidRDefault="00192CE5">
    <w:pPr>
      <w:pStyle w:val="a6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CE5" w:rsidRDefault="00192CE5" w:rsidP="00192CE5">
    <w:pPr>
      <w:pStyle w:val="a6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CE5" w:rsidRDefault="00192CE5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1CEC" w:rsidRDefault="00861CEC">
      <w:pPr>
        <w:spacing w:after="0"/>
        <w:ind w:firstLine="480"/>
      </w:pPr>
      <w:r>
        <w:separator/>
      </w:r>
    </w:p>
  </w:footnote>
  <w:footnote w:type="continuationSeparator" w:id="0">
    <w:p w:rsidR="00861CEC" w:rsidRDefault="00861CEC">
      <w:pPr>
        <w:spacing w:after="0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CE5" w:rsidRDefault="00192CE5">
    <w:pPr>
      <w:pStyle w:val="a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CE5" w:rsidRDefault="00192CE5" w:rsidP="00192CE5">
    <w:pPr>
      <w:pStyle w:val="a5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2CE5" w:rsidRDefault="00192CE5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GRkNWZiMTAzMDk2MjgyY2I1OTg1N2MwY2E5OGVhNGIifQ=="/>
  </w:docVars>
  <w:rsids>
    <w:rsidRoot w:val="001A6DE3"/>
    <w:rsid w:val="00094CAF"/>
    <w:rsid w:val="00107EB4"/>
    <w:rsid w:val="00144BF2"/>
    <w:rsid w:val="00192CE5"/>
    <w:rsid w:val="001A6DE3"/>
    <w:rsid w:val="0031666D"/>
    <w:rsid w:val="00437EDC"/>
    <w:rsid w:val="004C4C64"/>
    <w:rsid w:val="00572615"/>
    <w:rsid w:val="0073364E"/>
    <w:rsid w:val="007D3EC7"/>
    <w:rsid w:val="00861CEC"/>
    <w:rsid w:val="00914105"/>
    <w:rsid w:val="009B30D2"/>
    <w:rsid w:val="00BA7B15"/>
    <w:rsid w:val="00C972AD"/>
    <w:rsid w:val="00D3429B"/>
    <w:rsid w:val="00E3165A"/>
    <w:rsid w:val="00E76F48"/>
    <w:rsid w:val="1A587D9E"/>
    <w:rsid w:val="790E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EDC"/>
    <w:pPr>
      <w:spacing w:after="240" w:line="360" w:lineRule="auto"/>
      <w:ind w:firstLineChars="200" w:firstLine="200"/>
      <w:jc w:val="both"/>
    </w:pPr>
    <w:rPr>
      <w:kern w:val="2"/>
      <w:sz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37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Revision"/>
    <w:hidden/>
    <w:uiPriority w:val="99"/>
    <w:semiHidden/>
    <w:rsid w:val="00C972AD"/>
    <w:rPr>
      <w:kern w:val="2"/>
      <w:sz w:val="24"/>
      <w:lang w:val="en-US" w:eastAsia="zh-CN"/>
    </w:rPr>
  </w:style>
  <w:style w:type="paragraph" w:styleId="a5">
    <w:name w:val="header"/>
    <w:basedOn w:val="a"/>
    <w:link w:val="Char"/>
    <w:uiPriority w:val="99"/>
    <w:semiHidden/>
    <w:unhideWhenUsed/>
    <w:rsid w:val="00192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192CE5"/>
    <w:rPr>
      <w:kern w:val="2"/>
      <w:sz w:val="18"/>
      <w:szCs w:val="18"/>
      <w:lang w:val="en-US" w:eastAsia="zh-CN"/>
    </w:rPr>
  </w:style>
  <w:style w:type="paragraph" w:styleId="a6">
    <w:name w:val="footer"/>
    <w:basedOn w:val="a"/>
    <w:link w:val="Char0"/>
    <w:uiPriority w:val="99"/>
    <w:semiHidden/>
    <w:unhideWhenUsed/>
    <w:rsid w:val="00192CE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192CE5"/>
    <w:rPr>
      <w:kern w:val="2"/>
      <w:sz w:val="18"/>
      <w:szCs w:val="18"/>
      <w:lang w:val="en-US"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192CE5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92CE5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dcterms:created xsi:type="dcterms:W3CDTF">2022-11-07T07:36:00Z</dcterms:created>
  <dcterms:modified xsi:type="dcterms:W3CDTF">2022-11-08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05AFA67A5504EBA8AB135BA54503FCB</vt:lpwstr>
  </property>
</Properties>
</file>